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D65C2" w14:textId="77777777" w:rsidR="007656B6" w:rsidRPr="00D81A04" w:rsidRDefault="007656B6" w:rsidP="007656B6">
      <w:pPr>
        <w:spacing w:line="480" w:lineRule="auto"/>
        <w:rPr>
          <w:sz w:val="22"/>
          <w:szCs w:val="22"/>
          <w:lang w:val="en-GB"/>
        </w:rPr>
      </w:pPr>
      <w:r w:rsidRPr="00D81A04">
        <w:rPr>
          <w:sz w:val="22"/>
          <w:szCs w:val="22"/>
          <w:lang w:val="en-GB"/>
        </w:rPr>
        <w:t>SUPPLEMENTARY Material 1</w:t>
      </w:r>
    </w:p>
    <w:p w14:paraId="042592D4" w14:textId="77777777" w:rsidR="007656B6" w:rsidRPr="00D81A04" w:rsidRDefault="007656B6" w:rsidP="007656B6">
      <w:pPr>
        <w:rPr>
          <w:sz w:val="22"/>
          <w:szCs w:val="22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1"/>
        <w:gridCol w:w="1729"/>
        <w:gridCol w:w="1662"/>
        <w:gridCol w:w="1509"/>
        <w:gridCol w:w="1625"/>
        <w:gridCol w:w="1916"/>
      </w:tblGrid>
      <w:tr w:rsidR="007656B6" w:rsidRPr="00D81A04" w14:paraId="2C1A0128" w14:textId="77777777" w:rsidTr="004868ED">
        <w:tc>
          <w:tcPr>
            <w:tcW w:w="636" w:type="dxa"/>
          </w:tcPr>
          <w:p w14:paraId="307E9034" w14:textId="77777777" w:rsidR="007656B6" w:rsidRPr="00D81A04" w:rsidRDefault="007656B6" w:rsidP="004868E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1769" w:type="dxa"/>
          </w:tcPr>
          <w:p w14:paraId="026EF5C8" w14:textId="77777777" w:rsidR="007656B6" w:rsidRPr="00D81A04" w:rsidRDefault="007656B6" w:rsidP="004868ED">
            <w:pPr>
              <w:rPr>
                <w:sz w:val="21"/>
                <w:szCs w:val="21"/>
                <w:lang w:val="en-GB"/>
              </w:rPr>
            </w:pPr>
            <w:r w:rsidRPr="00D81A04">
              <w:rPr>
                <w:sz w:val="21"/>
                <w:szCs w:val="21"/>
                <w:lang w:val="en-GB"/>
              </w:rPr>
              <w:t>Embase</w:t>
            </w:r>
          </w:p>
        </w:tc>
        <w:tc>
          <w:tcPr>
            <w:tcW w:w="1701" w:type="dxa"/>
          </w:tcPr>
          <w:p w14:paraId="75D7B9CB" w14:textId="77777777" w:rsidR="007656B6" w:rsidRPr="00D81A04" w:rsidRDefault="007656B6" w:rsidP="004868ED">
            <w:pPr>
              <w:rPr>
                <w:sz w:val="21"/>
                <w:szCs w:val="21"/>
                <w:lang w:val="en-GB"/>
              </w:rPr>
            </w:pPr>
            <w:r w:rsidRPr="00D81A04">
              <w:rPr>
                <w:sz w:val="21"/>
                <w:szCs w:val="21"/>
                <w:lang w:val="en-GB"/>
              </w:rPr>
              <w:t>MEDLINE</w:t>
            </w:r>
          </w:p>
        </w:tc>
        <w:tc>
          <w:tcPr>
            <w:tcW w:w="1559" w:type="dxa"/>
          </w:tcPr>
          <w:p w14:paraId="6FFF8D2B" w14:textId="77777777" w:rsidR="007656B6" w:rsidRPr="00D81A04" w:rsidRDefault="007656B6" w:rsidP="004868ED">
            <w:pPr>
              <w:rPr>
                <w:sz w:val="21"/>
                <w:szCs w:val="21"/>
                <w:lang w:val="en-GB"/>
              </w:rPr>
            </w:pPr>
            <w:r w:rsidRPr="00D81A04">
              <w:rPr>
                <w:sz w:val="21"/>
                <w:szCs w:val="21"/>
                <w:lang w:val="en-GB"/>
              </w:rPr>
              <w:t xml:space="preserve">Web of </w:t>
            </w:r>
          </w:p>
          <w:p w14:paraId="39D79518" w14:textId="77777777" w:rsidR="007656B6" w:rsidRPr="00D81A04" w:rsidRDefault="007656B6" w:rsidP="004868ED">
            <w:pPr>
              <w:rPr>
                <w:sz w:val="21"/>
                <w:szCs w:val="21"/>
                <w:lang w:val="en-GB"/>
              </w:rPr>
            </w:pPr>
            <w:r w:rsidRPr="00D81A04">
              <w:rPr>
                <w:sz w:val="21"/>
                <w:szCs w:val="21"/>
                <w:lang w:val="en-GB"/>
              </w:rPr>
              <w:t>Science</w:t>
            </w:r>
          </w:p>
        </w:tc>
        <w:tc>
          <w:tcPr>
            <w:tcW w:w="1701" w:type="dxa"/>
          </w:tcPr>
          <w:p w14:paraId="1E7F97E8" w14:textId="77777777" w:rsidR="007656B6" w:rsidRPr="00D81A04" w:rsidRDefault="007656B6" w:rsidP="004868ED">
            <w:pPr>
              <w:rPr>
                <w:sz w:val="21"/>
                <w:szCs w:val="21"/>
                <w:lang w:val="en-GB"/>
              </w:rPr>
            </w:pPr>
            <w:r w:rsidRPr="00D81A04">
              <w:rPr>
                <w:sz w:val="21"/>
                <w:szCs w:val="21"/>
                <w:lang w:val="en-GB"/>
              </w:rPr>
              <w:t>Google Scholar</w:t>
            </w:r>
          </w:p>
        </w:tc>
        <w:tc>
          <w:tcPr>
            <w:tcW w:w="1978" w:type="dxa"/>
          </w:tcPr>
          <w:p w14:paraId="1FF35F1F" w14:textId="77777777" w:rsidR="007656B6" w:rsidRPr="00D81A04" w:rsidRDefault="007656B6" w:rsidP="004868ED">
            <w:pPr>
              <w:rPr>
                <w:sz w:val="21"/>
                <w:szCs w:val="21"/>
                <w:lang w:val="en-GB"/>
              </w:rPr>
            </w:pPr>
            <w:r w:rsidRPr="00D81A04">
              <w:rPr>
                <w:sz w:val="21"/>
                <w:szCs w:val="21"/>
                <w:lang w:val="en-GB"/>
              </w:rPr>
              <w:t xml:space="preserve">Cochrane </w:t>
            </w:r>
          </w:p>
          <w:p w14:paraId="5694F8CF" w14:textId="77777777" w:rsidR="007656B6" w:rsidRPr="00D81A04" w:rsidRDefault="007656B6" w:rsidP="004868ED">
            <w:pPr>
              <w:rPr>
                <w:sz w:val="21"/>
                <w:szCs w:val="21"/>
                <w:lang w:val="en-GB"/>
              </w:rPr>
            </w:pPr>
            <w:r w:rsidRPr="00D81A04">
              <w:rPr>
                <w:sz w:val="21"/>
                <w:szCs w:val="21"/>
                <w:lang w:val="en-GB"/>
              </w:rPr>
              <w:t>Library</w:t>
            </w:r>
          </w:p>
        </w:tc>
      </w:tr>
      <w:tr w:rsidR="007656B6" w:rsidRPr="00D81A04" w14:paraId="68CAA1F9" w14:textId="77777777" w:rsidTr="004868ED">
        <w:trPr>
          <w:cantSplit/>
          <w:trHeight w:val="1134"/>
        </w:trPr>
        <w:tc>
          <w:tcPr>
            <w:tcW w:w="636" w:type="dxa"/>
            <w:textDirection w:val="btLr"/>
          </w:tcPr>
          <w:p w14:paraId="7CAB1AD8" w14:textId="77777777" w:rsidR="007656B6" w:rsidRPr="00D81A04" w:rsidRDefault="007656B6" w:rsidP="004868ED">
            <w:pPr>
              <w:ind w:left="113" w:right="113"/>
              <w:jc w:val="right"/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AHP</w:t>
            </w:r>
          </w:p>
        </w:tc>
        <w:tc>
          <w:tcPr>
            <w:tcW w:w="1769" w:type="dxa"/>
          </w:tcPr>
          <w:p w14:paraId="4B31BCF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 “porphyria*”.ab,ti.</w:t>
            </w:r>
          </w:p>
          <w:p w14:paraId="4E2B2A2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 “acute porphyria*”.ab,ti.</w:t>
            </w:r>
          </w:p>
          <w:p w14:paraId="68FD96A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3 “porphyrin disorder*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638A49A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4 porphyria/ or porphyria variegata/ or acute intermittent porphyria/ or hepatic porphyria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B379D1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5 “ED presentation*”.ab,ti.</w:t>
            </w:r>
          </w:p>
          <w:p w14:paraId="2F91B7D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6 “emergency department presentation*”.ab,ti.</w:t>
            </w:r>
          </w:p>
          <w:p w14:paraId="0446C06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7 “hospital emergency service*”.ab,ti.</w:t>
            </w:r>
          </w:p>
          <w:p w14:paraId="2950B8B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8 “emergency care”.ab,ti.</w:t>
            </w:r>
          </w:p>
          <w:p w14:paraId="18CC0BC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9 “emergency health service*”.ab,ti.</w:t>
            </w:r>
          </w:p>
          <w:p w14:paraId="66EC47A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0 “emergency treatment”.ab,ti.</w:t>
            </w:r>
          </w:p>
          <w:p w14:paraId="1184B4C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1 “emergency ward”.ab,ti.</w:t>
            </w:r>
          </w:p>
          <w:p w14:paraId="2B17B5C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2 “emergency medicine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7A515F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3 “emergency care”.ab,ti.</w:t>
            </w:r>
          </w:p>
          <w:p w14:paraId="2349796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4 “emergency unit*”.ab,ti.</w:t>
            </w:r>
          </w:p>
          <w:p w14:paraId="54C447B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5 ”emergency room”.ab,ti.</w:t>
            </w:r>
          </w:p>
          <w:p w14:paraId="0900917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6 “emergency”.ab,ti,in.</w:t>
            </w:r>
          </w:p>
          <w:p w14:paraId="75D8AB5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7 “emergency patient*”.ab,ti.</w:t>
            </w:r>
          </w:p>
          <w:p w14:paraId="1431014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”emergency department*”.ab,ti,in.</w:t>
            </w:r>
          </w:p>
          <w:p w14:paraId="370B5D0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emergency ward/</w:t>
            </w:r>
          </w:p>
          <w:p w14:paraId="49FBE97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emergency medicine/</w:t>
            </w:r>
          </w:p>
          <w:p w14:paraId="603989D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emergency physician/</w:t>
            </w:r>
          </w:p>
          <w:p w14:paraId="1A69319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“emergency physician*”.ab,ti.</w:t>
            </w:r>
          </w:p>
          <w:p w14:paraId="509FD10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1 or 2 or 3 or 4</w:t>
            </w:r>
          </w:p>
          <w:p w14:paraId="1E22163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5 or 6 or 7 or 8 or 9 or 10 or 11 or 12 or 13 or 14 or 15 or 16 or 17 or 18 or 19 or 20 or 21 or 22</w:t>
            </w:r>
          </w:p>
          <w:p w14:paraId="1CBA0ED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23 and 24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</w:tc>
        <w:tc>
          <w:tcPr>
            <w:tcW w:w="1701" w:type="dxa"/>
          </w:tcPr>
          <w:p w14:paraId="28D770E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 Emergency Service, Hospital/</w:t>
            </w:r>
          </w:p>
          <w:p w14:paraId="6C12DC8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 “emergency treatment*”.ab,ti.</w:t>
            </w:r>
          </w:p>
          <w:p w14:paraId="2AA310F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3 “emergency health service*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CCFB41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4 “emergency patient*”.ab,ti.</w:t>
            </w:r>
          </w:p>
          <w:p w14:paraId="573DC68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5 "hospital emergency service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7F6FF6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6 “emergency care”.ab,ti.</w:t>
            </w:r>
          </w:p>
          <w:p w14:paraId="59B075F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7 “emergency ward”.ab,ti.</w:t>
            </w:r>
          </w:p>
          <w:p w14:paraId="61A99DD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8 “emergency medicine”.ab,ti.</w:t>
            </w:r>
          </w:p>
          <w:p w14:paraId="4319A55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9 Emergency Medicine/</w:t>
            </w:r>
          </w:p>
          <w:p w14:paraId="49E8B8B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0 "ED presentation*".ab,ti.</w:t>
            </w:r>
          </w:p>
          <w:p w14:paraId="00035AF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1 "emergency department presentation*".ab,ti.</w:t>
            </w:r>
          </w:p>
          <w:p w14:paraId="1BC478D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2 "emergency unit*".ab,ti.</w:t>
            </w:r>
          </w:p>
          <w:p w14:paraId="5B5C86C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3 "emergency room".ab,ti.</w:t>
            </w:r>
          </w:p>
          <w:p w14:paraId="07AC651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4 “emergency”.ab,ti,in.</w:t>
            </w:r>
          </w:p>
          <w:p w14:paraId="7BADFF4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5 "emergency department".ab,ti,in.</w:t>
            </w:r>
          </w:p>
          <w:p w14:paraId="5D268F1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6 “emergency physician*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B4D73C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7 1 or 2 or 3 or 4 or 5 or 6 or 7 or 8 or 9 or 10 or 11 or 12 or 13 or 14 or 15 or 16</w:t>
            </w:r>
          </w:p>
          <w:p w14:paraId="555E5E4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"porphyria*".ab,ti.</w:t>
            </w:r>
          </w:p>
          <w:p w14:paraId="20536EE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"acute porphyria*".ab,ti.</w:t>
            </w:r>
          </w:p>
          <w:p w14:paraId="3BD1AA9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porphyrin disorder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5896E0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Porphyrias/</w:t>
            </w:r>
          </w:p>
          <w:p w14:paraId="344F6F0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18 or 19 or 20 or 21</w:t>
            </w:r>
          </w:p>
          <w:p w14:paraId="6662D02E" w14:textId="77777777" w:rsidR="007656B6" w:rsidRPr="00D81A04" w:rsidRDefault="007656B6" w:rsidP="004868ED">
            <w:pPr>
              <w:rPr>
                <w:sz w:val="22"/>
                <w:szCs w:val="22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17 and 22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</w:tc>
        <w:tc>
          <w:tcPr>
            <w:tcW w:w="1559" w:type="dxa"/>
          </w:tcPr>
          <w:p w14:paraId="77D96BD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(TS=(ED presentation*) OR TS=(emergency department presentation*) OR TS=(hospital emergency service*) OR TS=(emergency care) OR TS=(emergency health service*) OR TS=(emergency treatment) OR TS=(emergency ward) OR TS=(emergency medicine) OR TS=(emergency unit*) OR TS=(emergency room) OR TS=(emergency) OR TS=(emergency patient*) OR TS=(emergency department*) OR TS=(emergency physician*)) AND (TS=(porphyria*) OR TS=(acute porphyria*) OR TS=(porphyrin disorder*))</w:t>
            </w:r>
          </w:p>
        </w:tc>
        <w:tc>
          <w:tcPr>
            <w:tcW w:w="1701" w:type="dxa"/>
          </w:tcPr>
          <w:p w14:paraId="6B0B365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.) allintitle: "porphyria*" "ED presentation*" OR "emergency department presentation*" OR "emergency health service*" OR "hospital emergency service*" OR "emergency care" OR "emergency treatment" OR "emergency ward" OR "emergency medicine" OR "emergency care" OR "emergency unit*" OR "emergency room" OR "emergency" OR "emergency patient*" OR "emergency department*" OR "emergency physician*"</w:t>
            </w:r>
          </w:p>
          <w:p w14:paraId="28300DE8" w14:textId="77777777" w:rsidR="007656B6" w:rsidRPr="00D81A04" w:rsidRDefault="007656B6" w:rsidP="004868ED">
            <w:pPr>
              <w:rPr>
                <w:sz w:val="22"/>
                <w:szCs w:val="22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.)  allintitle: "acute porphyria*" "ED presentation*" OR "emergency department presentation*" OR "emergency health service*" OR "hospital emergency service*" OR "emergency care" OR "emergency treatment" OR "emergency ward" OR "emergency medicine" OR "emergency care" OR "emergency unit*" OR "emergency room" OR "emergency" OR "emergency patient*" OR "emergency department*" OR "emergency physician*"</w:t>
            </w:r>
          </w:p>
        </w:tc>
        <w:tc>
          <w:tcPr>
            <w:tcW w:w="1978" w:type="dxa"/>
          </w:tcPr>
          <w:p w14:paraId="56924B9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 ED presentation*:ti,ab,kw</w:t>
            </w:r>
          </w:p>
          <w:p w14:paraId="456A65D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 emergency department presentation*:ti,ab,kw</w:t>
            </w:r>
          </w:p>
          <w:p w14:paraId="1DD2240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3 emergency health service:ti,ab,kw</w:t>
            </w:r>
          </w:p>
          <w:p w14:paraId="21BDE7F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4 hospital emergency sevice:ti,ab,kw</w:t>
            </w:r>
          </w:p>
          <w:p w14:paraId="0D79592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5 emergency care:ti,ab,kw</w:t>
            </w:r>
          </w:p>
          <w:p w14:paraId="035F211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6 emergency treatment:ti,ab,kw</w:t>
            </w:r>
          </w:p>
          <w:p w14:paraId="7386227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7 emergency ward:ti,ab,kw</w:t>
            </w:r>
          </w:p>
          <w:p w14:paraId="7BE5DDC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8 emergency medicine:ti,ab,kw</w:t>
            </w:r>
          </w:p>
          <w:p w14:paraId="3C7A7A3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9 emergency care:ti,ab,kw</w:t>
            </w:r>
          </w:p>
          <w:p w14:paraId="41AF056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0 emergency unit*:ti,ab,kw</w:t>
            </w:r>
          </w:p>
          <w:p w14:paraId="726F9C4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1 emergency room:ti,ab,kw</w:t>
            </w:r>
          </w:p>
          <w:p w14:paraId="3ECA674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2 emergency:ti,ab,kw</w:t>
            </w:r>
          </w:p>
          <w:p w14:paraId="75E88D1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3 emergency patient*:ti,ab,kw</w:t>
            </w:r>
          </w:p>
          <w:p w14:paraId="7578BE8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4 emergency department*:ti,ab,kw</w:t>
            </w:r>
          </w:p>
          <w:p w14:paraId="343357A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5 ("emergency physician"):ti,ab,kw</w:t>
            </w:r>
          </w:p>
          <w:p w14:paraId="30B77F0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6 MeSH descriptor: [Emergency Service, Hospital] this term only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A923BE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7 MeSH descriptor: [Emergency Medicine] this term only</w:t>
            </w:r>
          </w:p>
          <w:p w14:paraId="27115534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1 or 2 or 3 or 4 or 5 or 6 or 7 or 8 or 9 or 10 or 11 or 12 or 13 or 14 or 15 or 16 or 17</w:t>
            </w:r>
          </w:p>
          <w:p w14:paraId="5EFE738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(porphyria*):ti,ab,kw</w:t>
            </w:r>
          </w:p>
          <w:p w14:paraId="62A2A80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(acute porphyria*):ti,ab,kw</w:t>
            </w:r>
          </w:p>
          <w:p w14:paraId="1515184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(porphyrin disorder*):ti,ab,kw</w:t>
            </w:r>
          </w:p>
          <w:p w14:paraId="6550CEF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MeSH descriptor: [Porphyrias] this term only</w:t>
            </w:r>
          </w:p>
          <w:p w14:paraId="68214AB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 xml:space="preserve">23 19 or 20 or 21 or 22 </w:t>
            </w:r>
          </w:p>
          <w:p w14:paraId="603B94D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18 and 23</w:t>
            </w:r>
          </w:p>
        </w:tc>
      </w:tr>
    </w:tbl>
    <w:p w14:paraId="40B4B66F" w14:textId="77777777" w:rsidR="007656B6" w:rsidRPr="00D81A04" w:rsidRDefault="007656B6" w:rsidP="007656B6">
      <w:pPr>
        <w:spacing w:line="480" w:lineRule="auto"/>
        <w:rPr>
          <w:sz w:val="22"/>
          <w:szCs w:val="22"/>
          <w:lang w:val="en-GB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636"/>
        <w:gridCol w:w="4037"/>
        <w:gridCol w:w="4678"/>
      </w:tblGrid>
      <w:tr w:rsidR="007656B6" w:rsidRPr="00D81A04" w14:paraId="0D8D4828" w14:textId="77777777" w:rsidTr="004868ED">
        <w:trPr>
          <w:trHeight w:val="416"/>
        </w:trPr>
        <w:tc>
          <w:tcPr>
            <w:tcW w:w="636" w:type="dxa"/>
          </w:tcPr>
          <w:p w14:paraId="6FC78628" w14:textId="77777777" w:rsidR="007656B6" w:rsidRPr="00D81A04" w:rsidRDefault="007656B6" w:rsidP="004868ED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37" w:type="dxa"/>
          </w:tcPr>
          <w:p w14:paraId="54729175" w14:textId="77777777" w:rsidR="007656B6" w:rsidRPr="00D81A04" w:rsidRDefault="007656B6" w:rsidP="004868ED">
            <w:pPr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Embase</w:t>
            </w:r>
          </w:p>
        </w:tc>
        <w:tc>
          <w:tcPr>
            <w:tcW w:w="4678" w:type="dxa"/>
          </w:tcPr>
          <w:p w14:paraId="4A43291E" w14:textId="77777777" w:rsidR="007656B6" w:rsidRPr="00D81A04" w:rsidRDefault="007656B6" w:rsidP="004868ED">
            <w:pPr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MEDLINE</w:t>
            </w:r>
          </w:p>
        </w:tc>
      </w:tr>
      <w:tr w:rsidR="007656B6" w:rsidRPr="00D81A04" w14:paraId="4674F617" w14:textId="77777777" w:rsidTr="004868ED">
        <w:trPr>
          <w:trHeight w:val="1692"/>
        </w:trPr>
        <w:tc>
          <w:tcPr>
            <w:tcW w:w="636" w:type="dxa"/>
            <w:textDirection w:val="btLr"/>
          </w:tcPr>
          <w:p w14:paraId="0015DB5C" w14:textId="77777777" w:rsidR="007656B6" w:rsidRPr="00D81A04" w:rsidRDefault="007656B6" w:rsidP="004868ED">
            <w:pPr>
              <w:ind w:right="960"/>
              <w:jc w:val="right"/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Emergency Department</w:t>
            </w:r>
          </w:p>
        </w:tc>
        <w:tc>
          <w:tcPr>
            <w:tcW w:w="4037" w:type="dxa"/>
          </w:tcPr>
          <w:p w14:paraId="618D0E1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 "ED presentation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B61A47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 "emergency department presentation*".ab,ti.</w:t>
            </w:r>
          </w:p>
          <w:p w14:paraId="6BEFBEE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3 "hospital emergency service*".ab,ti.</w:t>
            </w:r>
          </w:p>
          <w:p w14:paraId="677C656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4 “emergency care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A4C3D5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5 "emergency health service*".ab,ti.</w:t>
            </w:r>
          </w:p>
          <w:p w14:paraId="49DA59F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6 “emergency treatment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58BB5D3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7 “emergency ward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6F4993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8 “emergency medicine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0A6CBB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9 "emergency unit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69E110A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0 “emergency room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A49B2B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1 “emergency”.ab,ti,in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859BF3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2 "emergency patient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60A802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3 "emergency department*".ab,ti,in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BE3D8F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4 emergency ward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6F06A84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5 emergency medicine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6D71DEF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6 emergency physician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484893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7 emergency physician*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B91062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 xml:space="preserve">18 1 or 2 or 3 or 4 or 5 or 6 or 7 or 8 or 9 or 10 or 11 or </w:t>
            </w:r>
          </w:p>
          <w:p w14:paraId="75A6EE9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 xml:space="preserve">      12 or 13 or 14 or 15 or 16 or 17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</w:tc>
        <w:tc>
          <w:tcPr>
            <w:tcW w:w="4678" w:type="dxa"/>
          </w:tcPr>
          <w:p w14:paraId="201B4B6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 Emergency Service, Hospital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52288BB4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 "emergency treatment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88457B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3 "emergency health service*".ab,ti.</w:t>
            </w:r>
          </w:p>
          <w:p w14:paraId="082549A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4 "emergency patient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987DE4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5 "hospital emergency service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C67AD6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6 “emergency care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07501B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7 “emergency ward”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3CECE0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8 “emergency medicine”.ab,ti.</w:t>
            </w:r>
          </w:p>
          <w:p w14:paraId="4FC1A2A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9 Emergency Medicine/</w:t>
            </w:r>
          </w:p>
          <w:p w14:paraId="5289BF0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0 "ED presentation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972C70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1 "emergency department presentation*".ab,ti.</w:t>
            </w:r>
          </w:p>
          <w:p w14:paraId="134A8D6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2 "emergency unit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E1F2F7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3 "emergency room".ab,ti.</w:t>
            </w:r>
          </w:p>
          <w:p w14:paraId="7D6C9E8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4 “emergency”.ab,ti,in.</w:t>
            </w:r>
          </w:p>
          <w:p w14:paraId="4B0B7B8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5 "emergency department".ab,ti,in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28E26D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6 “emergency physician*”.ab,ti.</w:t>
            </w:r>
          </w:p>
          <w:p w14:paraId="727495D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 xml:space="preserve">17 1 or 2 or 3 or 4 or 5 or 6 or 7 or 8 or 9 or 10 or 11 or 12 or 13 or </w:t>
            </w:r>
          </w:p>
          <w:p w14:paraId="7DA5387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 xml:space="preserve">     14 or 15 or 16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</w:tc>
      </w:tr>
      <w:tr w:rsidR="007656B6" w:rsidRPr="00D81A04" w14:paraId="49F8365A" w14:textId="77777777" w:rsidTr="004868ED">
        <w:trPr>
          <w:cantSplit/>
          <w:trHeight w:val="1134"/>
        </w:trPr>
        <w:tc>
          <w:tcPr>
            <w:tcW w:w="636" w:type="dxa"/>
            <w:textDirection w:val="btLr"/>
          </w:tcPr>
          <w:p w14:paraId="1011B2BD" w14:textId="77777777" w:rsidR="007656B6" w:rsidRPr="00D81A04" w:rsidRDefault="007656B6" w:rsidP="004868ED">
            <w:pPr>
              <w:ind w:left="113" w:right="113"/>
              <w:jc w:val="right"/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HAE</w:t>
            </w:r>
          </w:p>
        </w:tc>
        <w:tc>
          <w:tcPr>
            <w:tcW w:w="4037" w:type="dxa"/>
          </w:tcPr>
          <w:p w14:paraId="1202C31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8 = search strategy for ED</w:t>
            </w:r>
          </w:p>
          <w:p w14:paraId="0F033FA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"C1-INH deficiency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AAE55B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C1 Inhibitor Deficiency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5D1A479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hereditary angioneurotic edema*".ab,ti.</w:t>
            </w:r>
          </w:p>
          <w:p w14:paraId="543908A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hereditary angioneurotic oedema*".ti,ab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B0CD8B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"C1 Esterase Inhibitor Deficiency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6E392B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"hereditary angiooedema*".ti,ab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38152D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"hereditary angioedema*".ti,ab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3532D4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6 19 or 20 or 21 or 22 or 23 or 24 or 25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8FD320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7 18 and 26</w:t>
            </w:r>
          </w:p>
        </w:tc>
        <w:tc>
          <w:tcPr>
            <w:tcW w:w="4678" w:type="dxa"/>
          </w:tcPr>
          <w:p w14:paraId="2475B8B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7 = search strategy for ED</w:t>
            </w:r>
          </w:p>
          <w:p w14:paraId="533D4ED4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"C1-INH deficiency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205F3E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"C1 Inhibitor Deficiency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6969E8E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hereditary angioneurotic edema*".ab,ti.</w:t>
            </w:r>
          </w:p>
          <w:p w14:paraId="1F191B5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hereditary angioneurotic oedema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139E91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C1 Esterase Inhibitor Deficiency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5B0CC9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"hereditary angiooedema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AA5622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"hereditary angioedema*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5B3F6F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Angioedemas, Hereditary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417534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6 18 or 19 or 20 or 21 or 22 or 23 or 24 or 25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DE29EF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7 17 and 26</w:t>
            </w:r>
          </w:p>
        </w:tc>
      </w:tr>
      <w:tr w:rsidR="007656B6" w:rsidRPr="00D81A04" w14:paraId="25707E40" w14:textId="77777777" w:rsidTr="004868ED">
        <w:trPr>
          <w:cantSplit/>
          <w:trHeight w:val="1134"/>
        </w:trPr>
        <w:tc>
          <w:tcPr>
            <w:tcW w:w="636" w:type="dxa"/>
            <w:textDirection w:val="btLr"/>
          </w:tcPr>
          <w:p w14:paraId="5249FA61" w14:textId="77777777" w:rsidR="007656B6" w:rsidRPr="00D81A04" w:rsidRDefault="007656B6" w:rsidP="004868ED">
            <w:pPr>
              <w:ind w:left="113" w:right="113"/>
              <w:jc w:val="right"/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lastRenderedPageBreak/>
              <w:t>MG</w:t>
            </w:r>
          </w:p>
        </w:tc>
        <w:tc>
          <w:tcPr>
            <w:tcW w:w="4037" w:type="dxa"/>
          </w:tcPr>
          <w:p w14:paraId="7B17335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8 = search strategy for ED</w:t>
            </w:r>
          </w:p>
          <w:p w14:paraId="4419F4E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myasthenia gravis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32D57A2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myasthen*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2BC903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myasthen* crisis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56F4C06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myasthenia gravis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68715E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19 or 20 or 21 or 22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75F0B0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18 and 23</w:t>
            </w:r>
          </w:p>
        </w:tc>
        <w:tc>
          <w:tcPr>
            <w:tcW w:w="4678" w:type="dxa"/>
          </w:tcPr>
          <w:p w14:paraId="64366DB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7 = search strategy for ED</w:t>
            </w:r>
          </w:p>
          <w:p w14:paraId="171C20C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"myasthenia gravis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D236D6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myasthen*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329F2B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myasthen* crisis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3B50796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Myasthenia Gravis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94EE72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18 or 19 or 20 or 21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306582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17 and 22</w:t>
            </w:r>
          </w:p>
        </w:tc>
      </w:tr>
      <w:tr w:rsidR="007656B6" w:rsidRPr="00D81A04" w14:paraId="59C46B93" w14:textId="77777777" w:rsidTr="004868ED">
        <w:trPr>
          <w:cantSplit/>
          <w:trHeight w:val="1134"/>
        </w:trPr>
        <w:tc>
          <w:tcPr>
            <w:tcW w:w="636" w:type="dxa"/>
            <w:textDirection w:val="btLr"/>
          </w:tcPr>
          <w:p w14:paraId="67A82BED" w14:textId="77777777" w:rsidR="007656B6" w:rsidRPr="00D81A04" w:rsidRDefault="007656B6" w:rsidP="004868ED">
            <w:pPr>
              <w:ind w:left="113" w:right="113"/>
              <w:jc w:val="right"/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FMF</w:t>
            </w:r>
          </w:p>
        </w:tc>
        <w:tc>
          <w:tcPr>
            <w:tcW w:w="4037" w:type="dxa"/>
          </w:tcPr>
          <w:p w14:paraId="39AA094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8 = search strategy for ED</w:t>
            </w:r>
          </w:p>
          <w:p w14:paraId="4B339F8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"familial mediterranean fever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67B954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FMF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E1A5DB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Mediterranean familial fever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48B2E84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periodic diseas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A847EC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"periodic fever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67FF953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"Recurrent Polyserositis".ab,ti.</w:t>
            </w:r>
          </w:p>
          <w:p w14:paraId="530D514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"Familial Paroxysmal Polyserositis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0F3DDE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6 "periodic peritonitis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6694708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7 familial Mediterranean fever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67AD0EA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8 19 or 20 or 21 or 22 or 23 or 24 or 25 or 26 or 27</w:t>
            </w:r>
          </w:p>
          <w:p w14:paraId="75181E4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9 18 and 28</w:t>
            </w:r>
          </w:p>
        </w:tc>
        <w:tc>
          <w:tcPr>
            <w:tcW w:w="4678" w:type="dxa"/>
          </w:tcPr>
          <w:p w14:paraId="394F063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7 = search strategy for ED</w:t>
            </w:r>
          </w:p>
          <w:p w14:paraId="27AEB6F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"familial mediterranean fever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4ADD7A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FMF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C37FFA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Mediterranean familial fever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B57BAF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periodic diseas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FAC043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periodic fever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5529DF0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"Recurrent Polyserositis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25E333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"Familial Paroxysmal Polyserositis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32DE86E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"periodic peritonitis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DE9932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6 Familial Mediterranean Fever/</w:t>
            </w:r>
          </w:p>
          <w:p w14:paraId="24BDF23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7 18 or 19 or 20 or 21 or 22 or 23 or 24 or 25 or 26</w:t>
            </w:r>
          </w:p>
          <w:p w14:paraId="2602F02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8 17 and 27</w:t>
            </w:r>
          </w:p>
        </w:tc>
      </w:tr>
      <w:tr w:rsidR="007656B6" w:rsidRPr="00D81A04" w14:paraId="53F4E652" w14:textId="77777777" w:rsidTr="004868ED">
        <w:trPr>
          <w:cantSplit/>
          <w:trHeight w:val="1134"/>
        </w:trPr>
        <w:tc>
          <w:tcPr>
            <w:tcW w:w="636" w:type="dxa"/>
            <w:textDirection w:val="btLr"/>
          </w:tcPr>
          <w:p w14:paraId="5F5FCAF4" w14:textId="77777777" w:rsidR="007656B6" w:rsidRPr="00D81A04" w:rsidRDefault="007656B6" w:rsidP="004868ED">
            <w:pPr>
              <w:ind w:left="113" w:right="113"/>
              <w:jc w:val="right"/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TTP</w:t>
            </w:r>
          </w:p>
        </w:tc>
        <w:tc>
          <w:tcPr>
            <w:tcW w:w="4037" w:type="dxa"/>
          </w:tcPr>
          <w:p w14:paraId="78F9E9B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8 = search strategy for ED</w:t>
            </w:r>
          </w:p>
          <w:p w14:paraId="268769E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"Thrombotic Thrombocytopenic Purpura".ab,ti.</w:t>
            </w:r>
          </w:p>
          <w:p w14:paraId="33F739C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TTP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E71811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Moschkowitz Diseas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5371D60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Moschcowitz Diseas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512C846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"Upshaw Schulman Syndrom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33DFAC7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thrombotic thrombocytopenic purpura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6E9588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19 or 20 or 21 or 22 or 23 or 24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60F53AE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6 18 and 25</w:t>
            </w:r>
          </w:p>
        </w:tc>
        <w:tc>
          <w:tcPr>
            <w:tcW w:w="4678" w:type="dxa"/>
          </w:tcPr>
          <w:p w14:paraId="3AE2B62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7 = search strategy for ED</w:t>
            </w:r>
          </w:p>
          <w:p w14:paraId="267282A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"Thrombotic Thrombocytopenic Purpura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20C33D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TTP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92E794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Moschkowitz Diseas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6EF8A6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Moschcowitz Diseas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E9CB98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Upshaw Schulman Syndrom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4D86476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Purpura, Thrombotic Thrombocytopenic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336E590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18 or 19 or 20 or 21 or 22 or 23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B5AC2E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17 and 24</w:t>
            </w:r>
          </w:p>
        </w:tc>
      </w:tr>
      <w:tr w:rsidR="007656B6" w:rsidRPr="00D81A04" w14:paraId="1A56435F" w14:textId="77777777" w:rsidTr="004868ED">
        <w:trPr>
          <w:cantSplit/>
          <w:trHeight w:val="1134"/>
        </w:trPr>
        <w:tc>
          <w:tcPr>
            <w:tcW w:w="636" w:type="dxa"/>
            <w:textDirection w:val="btLr"/>
          </w:tcPr>
          <w:p w14:paraId="7534CB07" w14:textId="77777777" w:rsidR="007656B6" w:rsidRPr="00D81A04" w:rsidRDefault="007656B6" w:rsidP="004868ED">
            <w:pPr>
              <w:ind w:left="113" w:right="113"/>
              <w:jc w:val="right"/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HHT</w:t>
            </w:r>
          </w:p>
        </w:tc>
        <w:tc>
          <w:tcPr>
            <w:tcW w:w="4037" w:type="dxa"/>
          </w:tcPr>
          <w:p w14:paraId="055DB35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8 = search strategy for ED</w:t>
            </w:r>
          </w:p>
          <w:p w14:paraId="76B51A4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"Osler Weber Rendu Syndrome".ab,ti.</w:t>
            </w:r>
          </w:p>
          <w:p w14:paraId="1CBE905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HHT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55B4B61E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Weber Osler Diseas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10BB8C8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Osler Rendu Diseas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60B7CB4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"Osler's Disease"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1BBAE7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"Hereditary Hemorrhagic Telangiectasia".ab,ti.</w:t>
            </w:r>
          </w:p>
          <w:p w14:paraId="1820604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"Osler Disease".ab,ti.</w:t>
            </w:r>
          </w:p>
          <w:p w14:paraId="2D1B1A6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6 "Osler Rendu Weber Disease".ab,ti.</w:t>
            </w:r>
          </w:p>
          <w:p w14:paraId="03CFD2C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7 "Weber Osler Syndrome".ab,ti.</w:t>
            </w:r>
          </w:p>
          <w:p w14:paraId="56D515F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8 "Morbus Osler".ab,ti.</w:t>
            </w:r>
          </w:p>
          <w:p w14:paraId="47B7CAF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9 19 or 20 or 21 or 22 or 23 or 24 or 25 or 26 or 27 or 28</w:t>
            </w:r>
          </w:p>
          <w:p w14:paraId="70F24EB4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30 18 and 29</w:t>
            </w:r>
          </w:p>
        </w:tc>
        <w:tc>
          <w:tcPr>
            <w:tcW w:w="4678" w:type="dxa"/>
          </w:tcPr>
          <w:p w14:paraId="1AC23B9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7 = search strategy for ED</w:t>
            </w:r>
          </w:p>
          <w:p w14:paraId="2874CE6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"Osler Weber Rendu Syndrome".ab,ti.</w:t>
            </w:r>
          </w:p>
          <w:p w14:paraId="241FD26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HHT.ab,ti.</w:t>
            </w:r>
          </w:p>
          <w:p w14:paraId="73D7E36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Weber Osler Disease".ab,ti.</w:t>
            </w:r>
          </w:p>
          <w:p w14:paraId="3C3CD24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Osler Rendu Disease".ab,ti.</w:t>
            </w:r>
          </w:p>
          <w:p w14:paraId="045B7CB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Osler's Disease".ab,ti.</w:t>
            </w:r>
          </w:p>
          <w:p w14:paraId="44CBE4D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"Hereditary Hemorrhagic Telangiectasia".ab,ti.</w:t>
            </w:r>
          </w:p>
          <w:p w14:paraId="5D17426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"Osler Disease".ab,ti.</w:t>
            </w:r>
          </w:p>
          <w:p w14:paraId="605B66FF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"Osler Rendu Weber Disease".ab,ti.</w:t>
            </w:r>
          </w:p>
          <w:p w14:paraId="2D8B2EF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6 "Weber Osler Syndrome".ab,ti.</w:t>
            </w:r>
          </w:p>
          <w:p w14:paraId="4F95638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7 "Morbus Osler".ab,ti.</w:t>
            </w:r>
          </w:p>
          <w:p w14:paraId="31188C9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8 Telangiectasia, Hereditary Hemorrhagic/</w:t>
            </w:r>
          </w:p>
          <w:p w14:paraId="15D71098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9 18 or 19 or 20 or 21 or 22 or 23 or 24 or 25 or 26 or 27 or 28</w:t>
            </w:r>
          </w:p>
          <w:p w14:paraId="76A45B7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30 17 and 29</w:t>
            </w:r>
          </w:p>
        </w:tc>
      </w:tr>
      <w:tr w:rsidR="007656B6" w:rsidRPr="00D81A04" w14:paraId="02FDCD9E" w14:textId="77777777" w:rsidTr="004868ED">
        <w:trPr>
          <w:cantSplit/>
          <w:trHeight w:val="1134"/>
        </w:trPr>
        <w:tc>
          <w:tcPr>
            <w:tcW w:w="636" w:type="dxa"/>
            <w:textDirection w:val="btLr"/>
          </w:tcPr>
          <w:p w14:paraId="7A634449" w14:textId="77777777" w:rsidR="007656B6" w:rsidRPr="00D81A04" w:rsidRDefault="007656B6" w:rsidP="004868ED">
            <w:pPr>
              <w:ind w:left="113" w:right="113"/>
              <w:jc w:val="right"/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PNH</w:t>
            </w:r>
          </w:p>
        </w:tc>
        <w:tc>
          <w:tcPr>
            <w:tcW w:w="4037" w:type="dxa"/>
          </w:tcPr>
          <w:p w14:paraId="4D3FAE3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8 = search strategy for ED</w:t>
            </w:r>
          </w:p>
          <w:p w14:paraId="1F0C2E9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PNH.ab,ti.</w:t>
            </w:r>
          </w:p>
          <w:p w14:paraId="3164BEFC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Paroxysmal Nocturnal Hemoglobinuria".ab,ti.</w:t>
            </w:r>
          </w:p>
          <w:p w14:paraId="00FF98C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Paroxysmal Hemoglobinuria".ab,ti.</w:t>
            </w:r>
          </w:p>
          <w:p w14:paraId="6893B10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Marchiafava-Micheli Syndrome".ab,ti.</w:t>
            </w:r>
          </w:p>
          <w:p w14:paraId="04FA302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paroxysmal nocturnal hemoglobinuria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D15533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19 or 20 or 21 or 22 or 23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0625DD5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18 and 24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</w:tc>
        <w:tc>
          <w:tcPr>
            <w:tcW w:w="4678" w:type="dxa"/>
          </w:tcPr>
          <w:p w14:paraId="75A9183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7 = search strategy for ED</w:t>
            </w:r>
          </w:p>
          <w:p w14:paraId="7312C60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PNH.ab,ti.</w:t>
            </w:r>
          </w:p>
          <w:p w14:paraId="3242EDE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"Paroxysmal Nocturnal Hemoglobinuria".ab,ti.</w:t>
            </w:r>
          </w:p>
          <w:p w14:paraId="4CAD932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Paroxysmal Hemoglobinuria".ab,ti.</w:t>
            </w:r>
          </w:p>
          <w:p w14:paraId="39F33003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Marchiafava-Micheli Syndrome".ab,ti.</w:t>
            </w:r>
          </w:p>
          <w:p w14:paraId="4185ABB2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Hemoglobinuria, Paroxysmal/</w:t>
            </w:r>
          </w:p>
          <w:p w14:paraId="4018A5E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18 or 19 or 20 or 21 or 22</w:t>
            </w:r>
          </w:p>
          <w:p w14:paraId="0CA076E4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17 and 23</w:t>
            </w:r>
          </w:p>
        </w:tc>
      </w:tr>
      <w:tr w:rsidR="007656B6" w:rsidRPr="00D81A04" w14:paraId="79EBDEC8" w14:textId="77777777" w:rsidTr="004868ED">
        <w:trPr>
          <w:cantSplit/>
          <w:trHeight w:val="1134"/>
        </w:trPr>
        <w:tc>
          <w:tcPr>
            <w:tcW w:w="636" w:type="dxa"/>
            <w:textDirection w:val="btLr"/>
          </w:tcPr>
          <w:p w14:paraId="5DC5D022" w14:textId="77777777" w:rsidR="007656B6" w:rsidRPr="00D81A04" w:rsidRDefault="007656B6" w:rsidP="004868ED">
            <w:pPr>
              <w:ind w:left="113" w:right="113"/>
              <w:jc w:val="right"/>
              <w:rPr>
                <w:sz w:val="22"/>
                <w:szCs w:val="22"/>
                <w:lang w:val="en-GB"/>
              </w:rPr>
            </w:pPr>
            <w:r w:rsidRPr="00D81A04">
              <w:rPr>
                <w:sz w:val="22"/>
                <w:szCs w:val="22"/>
                <w:lang w:val="en-GB"/>
              </w:rPr>
              <w:t>FD</w:t>
            </w:r>
          </w:p>
        </w:tc>
        <w:tc>
          <w:tcPr>
            <w:tcW w:w="4037" w:type="dxa"/>
          </w:tcPr>
          <w:p w14:paraId="08CE88DE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8 = search strategy for ED</w:t>
            </w:r>
          </w:p>
          <w:p w14:paraId="76654EF6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Fabry.ab,ti.</w:t>
            </w:r>
          </w:p>
          <w:p w14:paraId="27933AEA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Morbus Fabry".ab,ti.</w:t>
            </w:r>
          </w:p>
          <w:p w14:paraId="5647ED1C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fabry disease*".ab,ti.</w:t>
            </w:r>
          </w:p>
          <w:p w14:paraId="20603DAA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alpha galactosidase a deficiency".ab,ti.</w:t>
            </w:r>
          </w:p>
          <w:p w14:paraId="272A6B37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"Anderson Fabry disease".ab,ti</w:t>
            </w:r>
          </w:p>
          <w:p w14:paraId="215FE942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FD.ab,ti.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77845F5E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Fabry disease/</w:t>
            </w:r>
            <w:r w:rsidRPr="00D81A04">
              <w:rPr>
                <w:sz w:val="13"/>
                <w:szCs w:val="13"/>
                <w:lang w:val="en-GB"/>
              </w:rPr>
              <w:tab/>
            </w:r>
          </w:p>
          <w:p w14:paraId="2C4B838C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6 alpha galactosidase/</w:t>
            </w:r>
          </w:p>
          <w:p w14:paraId="68026900" w14:textId="77777777" w:rsidR="007656B6" w:rsidRPr="00D81A04" w:rsidRDefault="007656B6" w:rsidP="004868ED">
            <w:pPr>
              <w:jc w:val="both"/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7 19 or 20 or 21 or 22 or 23 or 24 or 25 or 26</w:t>
            </w:r>
          </w:p>
          <w:p w14:paraId="3F83085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8 18 and 27</w:t>
            </w:r>
          </w:p>
        </w:tc>
        <w:tc>
          <w:tcPr>
            <w:tcW w:w="4678" w:type="dxa"/>
          </w:tcPr>
          <w:p w14:paraId="20E45F5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-17 = search strategy for ED</w:t>
            </w:r>
          </w:p>
          <w:p w14:paraId="742AE6C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8 Fabry.ab,ti.</w:t>
            </w:r>
          </w:p>
          <w:p w14:paraId="2CE4F78D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19 "Morbus Fabry".ab,ti.</w:t>
            </w:r>
          </w:p>
          <w:p w14:paraId="66F9B529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0 "fabry disease*".ab,ti.</w:t>
            </w:r>
          </w:p>
          <w:p w14:paraId="14A7D70A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1 "alpha galactosidase a deficiency".ab,ti.</w:t>
            </w:r>
          </w:p>
          <w:p w14:paraId="05F158C1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2 "Anderson Fabry disease".ab,ti.</w:t>
            </w:r>
          </w:p>
          <w:p w14:paraId="16E6877B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3 FD.ab,ti.</w:t>
            </w:r>
          </w:p>
          <w:p w14:paraId="24E84956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4 Fabry Disease/</w:t>
            </w:r>
          </w:p>
          <w:p w14:paraId="7E521EF0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5 alpha-Galactosidase/</w:t>
            </w:r>
          </w:p>
          <w:p w14:paraId="2F79CDF5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6 18 or 19 or 20 or 21 or 22 or 23 or 24 or 25</w:t>
            </w:r>
          </w:p>
          <w:p w14:paraId="6EDEF1B7" w14:textId="77777777" w:rsidR="007656B6" w:rsidRPr="00D81A04" w:rsidRDefault="007656B6" w:rsidP="004868ED">
            <w:pPr>
              <w:rPr>
                <w:sz w:val="13"/>
                <w:szCs w:val="13"/>
                <w:lang w:val="en-GB"/>
              </w:rPr>
            </w:pPr>
            <w:r w:rsidRPr="00D81A04">
              <w:rPr>
                <w:sz w:val="13"/>
                <w:szCs w:val="13"/>
                <w:lang w:val="en-GB"/>
              </w:rPr>
              <w:t>27 17 and 26</w:t>
            </w:r>
          </w:p>
        </w:tc>
      </w:tr>
    </w:tbl>
    <w:p w14:paraId="06DC839D" w14:textId="77777777" w:rsidR="00256CF2" w:rsidRDefault="00256CF2"/>
    <w:sectPr w:rsidR="00256C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F6766"/>
    <w:multiLevelType w:val="multilevel"/>
    <w:tmpl w:val="D7546BF4"/>
    <w:styleLink w:val="Formatvorlage1test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66596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4D"/>
    <w:rsid w:val="000005A6"/>
    <w:rsid w:val="0000068B"/>
    <w:rsid w:val="000232D8"/>
    <w:rsid w:val="0002350C"/>
    <w:rsid w:val="0002419E"/>
    <w:rsid w:val="000267EC"/>
    <w:rsid w:val="00033EF6"/>
    <w:rsid w:val="00047D00"/>
    <w:rsid w:val="00052518"/>
    <w:rsid w:val="000710E6"/>
    <w:rsid w:val="0007734A"/>
    <w:rsid w:val="000A22CE"/>
    <w:rsid w:val="000A26CE"/>
    <w:rsid w:val="000A3D88"/>
    <w:rsid w:val="000B52E5"/>
    <w:rsid w:val="000C60BF"/>
    <w:rsid w:val="000C730C"/>
    <w:rsid w:val="000D13E4"/>
    <w:rsid w:val="000D192D"/>
    <w:rsid w:val="000D470B"/>
    <w:rsid w:val="000E3836"/>
    <w:rsid w:val="000E4ABC"/>
    <w:rsid w:val="000E5E78"/>
    <w:rsid w:val="000F67D0"/>
    <w:rsid w:val="001044E3"/>
    <w:rsid w:val="00104CC2"/>
    <w:rsid w:val="0010569B"/>
    <w:rsid w:val="001056A1"/>
    <w:rsid w:val="00105726"/>
    <w:rsid w:val="00105B1B"/>
    <w:rsid w:val="00106610"/>
    <w:rsid w:val="001072D9"/>
    <w:rsid w:val="00107DBE"/>
    <w:rsid w:val="001172DA"/>
    <w:rsid w:val="00121B16"/>
    <w:rsid w:val="00121F39"/>
    <w:rsid w:val="00122219"/>
    <w:rsid w:val="00126AA7"/>
    <w:rsid w:val="00127589"/>
    <w:rsid w:val="00130979"/>
    <w:rsid w:val="00131D8B"/>
    <w:rsid w:val="0013211D"/>
    <w:rsid w:val="0013227D"/>
    <w:rsid w:val="00132715"/>
    <w:rsid w:val="0013700D"/>
    <w:rsid w:val="00143C63"/>
    <w:rsid w:val="00145E14"/>
    <w:rsid w:val="001552EA"/>
    <w:rsid w:val="00171D06"/>
    <w:rsid w:val="00174614"/>
    <w:rsid w:val="00174EE0"/>
    <w:rsid w:val="001761D9"/>
    <w:rsid w:val="00180AB5"/>
    <w:rsid w:val="001832E7"/>
    <w:rsid w:val="00183E78"/>
    <w:rsid w:val="0018759D"/>
    <w:rsid w:val="00195A4B"/>
    <w:rsid w:val="001A3AFB"/>
    <w:rsid w:val="001A44A5"/>
    <w:rsid w:val="001A5A0B"/>
    <w:rsid w:val="001A6496"/>
    <w:rsid w:val="001B134D"/>
    <w:rsid w:val="001B37EC"/>
    <w:rsid w:val="001B4780"/>
    <w:rsid w:val="001C244D"/>
    <w:rsid w:val="001C40BB"/>
    <w:rsid w:val="001C7AEC"/>
    <w:rsid w:val="001D5565"/>
    <w:rsid w:val="001E363C"/>
    <w:rsid w:val="001E4135"/>
    <w:rsid w:val="001F2DD3"/>
    <w:rsid w:val="00201F10"/>
    <w:rsid w:val="00204B2E"/>
    <w:rsid w:val="002071AB"/>
    <w:rsid w:val="00224BBE"/>
    <w:rsid w:val="0023291E"/>
    <w:rsid w:val="00236CDA"/>
    <w:rsid w:val="002378E8"/>
    <w:rsid w:val="002418B0"/>
    <w:rsid w:val="0025049D"/>
    <w:rsid w:val="002509E9"/>
    <w:rsid w:val="002533A6"/>
    <w:rsid w:val="0025342E"/>
    <w:rsid w:val="00256CF2"/>
    <w:rsid w:val="0026070F"/>
    <w:rsid w:val="00260BF0"/>
    <w:rsid w:val="002616FD"/>
    <w:rsid w:val="00261949"/>
    <w:rsid w:val="00270B73"/>
    <w:rsid w:val="00271F2B"/>
    <w:rsid w:val="00275FAC"/>
    <w:rsid w:val="00277C17"/>
    <w:rsid w:val="00284096"/>
    <w:rsid w:val="00285F61"/>
    <w:rsid w:val="00287DC1"/>
    <w:rsid w:val="002906CE"/>
    <w:rsid w:val="002934F1"/>
    <w:rsid w:val="002961D4"/>
    <w:rsid w:val="00296AD8"/>
    <w:rsid w:val="002977CF"/>
    <w:rsid w:val="002A6A41"/>
    <w:rsid w:val="002B02B8"/>
    <w:rsid w:val="002B2F91"/>
    <w:rsid w:val="002B6EC8"/>
    <w:rsid w:val="002C2B0D"/>
    <w:rsid w:val="002C2DB5"/>
    <w:rsid w:val="002C2EB0"/>
    <w:rsid w:val="002C3E1E"/>
    <w:rsid w:val="002C7126"/>
    <w:rsid w:val="002C752F"/>
    <w:rsid w:val="002D0234"/>
    <w:rsid w:val="002D73F0"/>
    <w:rsid w:val="002E0681"/>
    <w:rsid w:val="002E334A"/>
    <w:rsid w:val="002E36FA"/>
    <w:rsid w:val="002E5A58"/>
    <w:rsid w:val="002E6B00"/>
    <w:rsid w:val="002F0F3B"/>
    <w:rsid w:val="002F2729"/>
    <w:rsid w:val="00303169"/>
    <w:rsid w:val="00303C4B"/>
    <w:rsid w:val="0030604F"/>
    <w:rsid w:val="003079CA"/>
    <w:rsid w:val="00307F5D"/>
    <w:rsid w:val="00310C38"/>
    <w:rsid w:val="00311940"/>
    <w:rsid w:val="00312545"/>
    <w:rsid w:val="00325432"/>
    <w:rsid w:val="00327449"/>
    <w:rsid w:val="0032746B"/>
    <w:rsid w:val="00331044"/>
    <w:rsid w:val="0033111E"/>
    <w:rsid w:val="00331D27"/>
    <w:rsid w:val="00333EC0"/>
    <w:rsid w:val="0033700B"/>
    <w:rsid w:val="003400EC"/>
    <w:rsid w:val="003409D1"/>
    <w:rsid w:val="00340FC7"/>
    <w:rsid w:val="00341D0F"/>
    <w:rsid w:val="00342D1F"/>
    <w:rsid w:val="00343D56"/>
    <w:rsid w:val="00346172"/>
    <w:rsid w:val="00346CD9"/>
    <w:rsid w:val="00351851"/>
    <w:rsid w:val="0035303D"/>
    <w:rsid w:val="00355B91"/>
    <w:rsid w:val="00363A12"/>
    <w:rsid w:val="003640A7"/>
    <w:rsid w:val="0036621C"/>
    <w:rsid w:val="003725FF"/>
    <w:rsid w:val="003742E8"/>
    <w:rsid w:val="00374873"/>
    <w:rsid w:val="00376F79"/>
    <w:rsid w:val="00383E77"/>
    <w:rsid w:val="00383EAD"/>
    <w:rsid w:val="00384B60"/>
    <w:rsid w:val="003858E4"/>
    <w:rsid w:val="003935D4"/>
    <w:rsid w:val="003936B2"/>
    <w:rsid w:val="0039590A"/>
    <w:rsid w:val="00397781"/>
    <w:rsid w:val="003A4D12"/>
    <w:rsid w:val="003A67A9"/>
    <w:rsid w:val="003B0A6E"/>
    <w:rsid w:val="003B2798"/>
    <w:rsid w:val="003B2CAE"/>
    <w:rsid w:val="003B4CE9"/>
    <w:rsid w:val="003B5570"/>
    <w:rsid w:val="003B5E8F"/>
    <w:rsid w:val="003C5456"/>
    <w:rsid w:val="003C6956"/>
    <w:rsid w:val="003C7130"/>
    <w:rsid w:val="003D5DD4"/>
    <w:rsid w:val="003D6F37"/>
    <w:rsid w:val="003E71D5"/>
    <w:rsid w:val="003F0B07"/>
    <w:rsid w:val="003F0FAF"/>
    <w:rsid w:val="003F1C8D"/>
    <w:rsid w:val="003F2D24"/>
    <w:rsid w:val="003F4116"/>
    <w:rsid w:val="0040499D"/>
    <w:rsid w:val="0040532E"/>
    <w:rsid w:val="004110DC"/>
    <w:rsid w:val="00417A79"/>
    <w:rsid w:val="0042164D"/>
    <w:rsid w:val="00432D92"/>
    <w:rsid w:val="00442795"/>
    <w:rsid w:val="0044310B"/>
    <w:rsid w:val="00447A5A"/>
    <w:rsid w:val="00447FFD"/>
    <w:rsid w:val="0045195E"/>
    <w:rsid w:val="00452185"/>
    <w:rsid w:val="00452804"/>
    <w:rsid w:val="004541F8"/>
    <w:rsid w:val="00475B65"/>
    <w:rsid w:val="00476FFD"/>
    <w:rsid w:val="0048409A"/>
    <w:rsid w:val="00491D71"/>
    <w:rsid w:val="00494ABB"/>
    <w:rsid w:val="004A129F"/>
    <w:rsid w:val="004A146B"/>
    <w:rsid w:val="004A3325"/>
    <w:rsid w:val="004A4AE6"/>
    <w:rsid w:val="004B142C"/>
    <w:rsid w:val="004B4B33"/>
    <w:rsid w:val="004C081C"/>
    <w:rsid w:val="004C2424"/>
    <w:rsid w:val="004C4E62"/>
    <w:rsid w:val="004C778F"/>
    <w:rsid w:val="004D1ECC"/>
    <w:rsid w:val="004D5AB5"/>
    <w:rsid w:val="004D792C"/>
    <w:rsid w:val="004E3735"/>
    <w:rsid w:val="004E50F3"/>
    <w:rsid w:val="004E6F22"/>
    <w:rsid w:val="004E72F6"/>
    <w:rsid w:val="004F4A12"/>
    <w:rsid w:val="004F7566"/>
    <w:rsid w:val="005251E8"/>
    <w:rsid w:val="00526A6C"/>
    <w:rsid w:val="00532075"/>
    <w:rsid w:val="0053310E"/>
    <w:rsid w:val="00536B64"/>
    <w:rsid w:val="00537093"/>
    <w:rsid w:val="00544145"/>
    <w:rsid w:val="00546A1B"/>
    <w:rsid w:val="00551C63"/>
    <w:rsid w:val="00554B30"/>
    <w:rsid w:val="00555ACB"/>
    <w:rsid w:val="00562EF9"/>
    <w:rsid w:val="00563505"/>
    <w:rsid w:val="0056519E"/>
    <w:rsid w:val="00572966"/>
    <w:rsid w:val="0057387C"/>
    <w:rsid w:val="00574722"/>
    <w:rsid w:val="005775F6"/>
    <w:rsid w:val="005806CC"/>
    <w:rsid w:val="00583214"/>
    <w:rsid w:val="00585A5A"/>
    <w:rsid w:val="005864AA"/>
    <w:rsid w:val="00592AF1"/>
    <w:rsid w:val="00593FC0"/>
    <w:rsid w:val="0059613E"/>
    <w:rsid w:val="0059639F"/>
    <w:rsid w:val="005A078A"/>
    <w:rsid w:val="005A0C5D"/>
    <w:rsid w:val="005A37E4"/>
    <w:rsid w:val="005B3DA0"/>
    <w:rsid w:val="005B5178"/>
    <w:rsid w:val="005B69B8"/>
    <w:rsid w:val="005C24B4"/>
    <w:rsid w:val="005D2484"/>
    <w:rsid w:val="005D4009"/>
    <w:rsid w:val="005D6F35"/>
    <w:rsid w:val="005E1D16"/>
    <w:rsid w:val="005E2F3E"/>
    <w:rsid w:val="005E35AF"/>
    <w:rsid w:val="005E378A"/>
    <w:rsid w:val="005E4A33"/>
    <w:rsid w:val="005E63F4"/>
    <w:rsid w:val="005F0343"/>
    <w:rsid w:val="005F0398"/>
    <w:rsid w:val="005F508A"/>
    <w:rsid w:val="006026D4"/>
    <w:rsid w:val="00611C9A"/>
    <w:rsid w:val="006136C7"/>
    <w:rsid w:val="006138F0"/>
    <w:rsid w:val="00614B30"/>
    <w:rsid w:val="0063234A"/>
    <w:rsid w:val="00632492"/>
    <w:rsid w:val="00632BEC"/>
    <w:rsid w:val="006373E7"/>
    <w:rsid w:val="00640CE5"/>
    <w:rsid w:val="00655175"/>
    <w:rsid w:val="0065784C"/>
    <w:rsid w:val="00666245"/>
    <w:rsid w:val="0067080F"/>
    <w:rsid w:val="006741FF"/>
    <w:rsid w:val="00680260"/>
    <w:rsid w:val="00684921"/>
    <w:rsid w:val="00686300"/>
    <w:rsid w:val="0068799B"/>
    <w:rsid w:val="00692E0F"/>
    <w:rsid w:val="006A1E60"/>
    <w:rsid w:val="006A332E"/>
    <w:rsid w:val="006A3DA7"/>
    <w:rsid w:val="006A517B"/>
    <w:rsid w:val="006B1B35"/>
    <w:rsid w:val="006B3F08"/>
    <w:rsid w:val="006B5CC7"/>
    <w:rsid w:val="006D4FD8"/>
    <w:rsid w:val="006D7FB1"/>
    <w:rsid w:val="006E1F41"/>
    <w:rsid w:val="006E2433"/>
    <w:rsid w:val="006F00E3"/>
    <w:rsid w:val="006F242D"/>
    <w:rsid w:val="006F5630"/>
    <w:rsid w:val="006F7E7B"/>
    <w:rsid w:val="007008C7"/>
    <w:rsid w:val="00701CEA"/>
    <w:rsid w:val="00702972"/>
    <w:rsid w:val="00702EF2"/>
    <w:rsid w:val="00703959"/>
    <w:rsid w:val="00704E62"/>
    <w:rsid w:val="00711639"/>
    <w:rsid w:val="007158B4"/>
    <w:rsid w:val="00716598"/>
    <w:rsid w:val="00717FE8"/>
    <w:rsid w:val="007211B4"/>
    <w:rsid w:val="007215B5"/>
    <w:rsid w:val="00722BB5"/>
    <w:rsid w:val="007237B0"/>
    <w:rsid w:val="00724585"/>
    <w:rsid w:val="00727018"/>
    <w:rsid w:val="0073558C"/>
    <w:rsid w:val="007408DA"/>
    <w:rsid w:val="00740BBF"/>
    <w:rsid w:val="00741CCC"/>
    <w:rsid w:val="0074253C"/>
    <w:rsid w:val="0074609D"/>
    <w:rsid w:val="0076060E"/>
    <w:rsid w:val="00760E9E"/>
    <w:rsid w:val="00763A30"/>
    <w:rsid w:val="007656B6"/>
    <w:rsid w:val="00772471"/>
    <w:rsid w:val="007767E2"/>
    <w:rsid w:val="00777C53"/>
    <w:rsid w:val="00782306"/>
    <w:rsid w:val="00787C56"/>
    <w:rsid w:val="00792818"/>
    <w:rsid w:val="00793FD6"/>
    <w:rsid w:val="007941D0"/>
    <w:rsid w:val="00796CA6"/>
    <w:rsid w:val="007A1FDC"/>
    <w:rsid w:val="007A6F1A"/>
    <w:rsid w:val="007B66EC"/>
    <w:rsid w:val="007C1605"/>
    <w:rsid w:val="007C2057"/>
    <w:rsid w:val="007C4C53"/>
    <w:rsid w:val="007C6349"/>
    <w:rsid w:val="007D37FD"/>
    <w:rsid w:val="007D51D4"/>
    <w:rsid w:val="007D542C"/>
    <w:rsid w:val="007D6D1D"/>
    <w:rsid w:val="007E6815"/>
    <w:rsid w:val="007E7E8D"/>
    <w:rsid w:val="007F266C"/>
    <w:rsid w:val="007F4598"/>
    <w:rsid w:val="0080508F"/>
    <w:rsid w:val="00810D99"/>
    <w:rsid w:val="00813611"/>
    <w:rsid w:val="00821163"/>
    <w:rsid w:val="00822C03"/>
    <w:rsid w:val="00823A34"/>
    <w:rsid w:val="0082698A"/>
    <w:rsid w:val="008273DB"/>
    <w:rsid w:val="00830AE2"/>
    <w:rsid w:val="00831727"/>
    <w:rsid w:val="00842F3D"/>
    <w:rsid w:val="008433A5"/>
    <w:rsid w:val="008543C3"/>
    <w:rsid w:val="00854E31"/>
    <w:rsid w:val="00862641"/>
    <w:rsid w:val="00862C0E"/>
    <w:rsid w:val="00863FF4"/>
    <w:rsid w:val="008741F5"/>
    <w:rsid w:val="00875785"/>
    <w:rsid w:val="00897655"/>
    <w:rsid w:val="008A0935"/>
    <w:rsid w:val="008A1E15"/>
    <w:rsid w:val="008B2EAC"/>
    <w:rsid w:val="008D7E0A"/>
    <w:rsid w:val="008D7F8F"/>
    <w:rsid w:val="008E2A50"/>
    <w:rsid w:val="008E5587"/>
    <w:rsid w:val="008E5D0B"/>
    <w:rsid w:val="008E6835"/>
    <w:rsid w:val="008F003B"/>
    <w:rsid w:val="008F576D"/>
    <w:rsid w:val="008F61BD"/>
    <w:rsid w:val="008F6B7A"/>
    <w:rsid w:val="008F750F"/>
    <w:rsid w:val="00911BF9"/>
    <w:rsid w:val="009128F5"/>
    <w:rsid w:val="009179F7"/>
    <w:rsid w:val="0092540A"/>
    <w:rsid w:val="009263ED"/>
    <w:rsid w:val="0092774D"/>
    <w:rsid w:val="00931438"/>
    <w:rsid w:val="00937BC5"/>
    <w:rsid w:val="00947038"/>
    <w:rsid w:val="00947958"/>
    <w:rsid w:val="00954426"/>
    <w:rsid w:val="00955DAB"/>
    <w:rsid w:val="00955DCF"/>
    <w:rsid w:val="0096150C"/>
    <w:rsid w:val="009628EA"/>
    <w:rsid w:val="0096317E"/>
    <w:rsid w:val="0096621D"/>
    <w:rsid w:val="0096643B"/>
    <w:rsid w:val="00971857"/>
    <w:rsid w:val="0097242B"/>
    <w:rsid w:val="009802B2"/>
    <w:rsid w:val="00980B76"/>
    <w:rsid w:val="00982F3B"/>
    <w:rsid w:val="00983007"/>
    <w:rsid w:val="00983835"/>
    <w:rsid w:val="00991117"/>
    <w:rsid w:val="00996B3F"/>
    <w:rsid w:val="009A29FD"/>
    <w:rsid w:val="009A3C28"/>
    <w:rsid w:val="009A3FC7"/>
    <w:rsid w:val="009A6AD0"/>
    <w:rsid w:val="009B1A7D"/>
    <w:rsid w:val="009B64D6"/>
    <w:rsid w:val="009C1F3F"/>
    <w:rsid w:val="009C2686"/>
    <w:rsid w:val="009C30BA"/>
    <w:rsid w:val="009C7288"/>
    <w:rsid w:val="009D38B7"/>
    <w:rsid w:val="009D7491"/>
    <w:rsid w:val="009D7D80"/>
    <w:rsid w:val="009D7EF8"/>
    <w:rsid w:val="009E0733"/>
    <w:rsid w:val="009E2864"/>
    <w:rsid w:val="009E3851"/>
    <w:rsid w:val="009E67B9"/>
    <w:rsid w:val="009E685E"/>
    <w:rsid w:val="009F1053"/>
    <w:rsid w:val="009F1E6C"/>
    <w:rsid w:val="009F3527"/>
    <w:rsid w:val="009F5C6B"/>
    <w:rsid w:val="009F70B6"/>
    <w:rsid w:val="009F7D75"/>
    <w:rsid w:val="00A02E4A"/>
    <w:rsid w:val="00A05971"/>
    <w:rsid w:val="00A148F5"/>
    <w:rsid w:val="00A166D5"/>
    <w:rsid w:val="00A1695E"/>
    <w:rsid w:val="00A24A45"/>
    <w:rsid w:val="00A27A8A"/>
    <w:rsid w:val="00A31C5F"/>
    <w:rsid w:val="00A35104"/>
    <w:rsid w:val="00A36B5C"/>
    <w:rsid w:val="00A4003A"/>
    <w:rsid w:val="00A416C3"/>
    <w:rsid w:val="00A42082"/>
    <w:rsid w:val="00A42EEF"/>
    <w:rsid w:val="00A433EB"/>
    <w:rsid w:val="00A43534"/>
    <w:rsid w:val="00A46C1F"/>
    <w:rsid w:val="00A47E95"/>
    <w:rsid w:val="00A47ECD"/>
    <w:rsid w:val="00A53E8D"/>
    <w:rsid w:val="00A544AC"/>
    <w:rsid w:val="00A56127"/>
    <w:rsid w:val="00A57420"/>
    <w:rsid w:val="00A643B0"/>
    <w:rsid w:val="00A75CAF"/>
    <w:rsid w:val="00A87707"/>
    <w:rsid w:val="00A91461"/>
    <w:rsid w:val="00A942F9"/>
    <w:rsid w:val="00AA2535"/>
    <w:rsid w:val="00AB39DA"/>
    <w:rsid w:val="00AB569B"/>
    <w:rsid w:val="00AC2DC8"/>
    <w:rsid w:val="00AC36F5"/>
    <w:rsid w:val="00AD1978"/>
    <w:rsid w:val="00AD6144"/>
    <w:rsid w:val="00AE2F11"/>
    <w:rsid w:val="00AE623E"/>
    <w:rsid w:val="00AF16A3"/>
    <w:rsid w:val="00AF443F"/>
    <w:rsid w:val="00AF44A5"/>
    <w:rsid w:val="00AF7518"/>
    <w:rsid w:val="00B030CC"/>
    <w:rsid w:val="00B0555A"/>
    <w:rsid w:val="00B10592"/>
    <w:rsid w:val="00B117B9"/>
    <w:rsid w:val="00B1420F"/>
    <w:rsid w:val="00B17BA4"/>
    <w:rsid w:val="00B227DA"/>
    <w:rsid w:val="00B245EF"/>
    <w:rsid w:val="00B25253"/>
    <w:rsid w:val="00B332FF"/>
    <w:rsid w:val="00B427EA"/>
    <w:rsid w:val="00B455CC"/>
    <w:rsid w:val="00B507D2"/>
    <w:rsid w:val="00B5141B"/>
    <w:rsid w:val="00B53DC0"/>
    <w:rsid w:val="00B55A10"/>
    <w:rsid w:val="00B56846"/>
    <w:rsid w:val="00B63B25"/>
    <w:rsid w:val="00B63B78"/>
    <w:rsid w:val="00B63D9A"/>
    <w:rsid w:val="00B647FD"/>
    <w:rsid w:val="00B71208"/>
    <w:rsid w:val="00B72C59"/>
    <w:rsid w:val="00B767D3"/>
    <w:rsid w:val="00B843D8"/>
    <w:rsid w:val="00B85391"/>
    <w:rsid w:val="00B869D2"/>
    <w:rsid w:val="00B91041"/>
    <w:rsid w:val="00B9175D"/>
    <w:rsid w:val="00B93A63"/>
    <w:rsid w:val="00B94A45"/>
    <w:rsid w:val="00B97353"/>
    <w:rsid w:val="00B97479"/>
    <w:rsid w:val="00BA0FDE"/>
    <w:rsid w:val="00BA6D41"/>
    <w:rsid w:val="00BA71B0"/>
    <w:rsid w:val="00BB07F9"/>
    <w:rsid w:val="00BB7FD8"/>
    <w:rsid w:val="00BC3E69"/>
    <w:rsid w:val="00BC63A7"/>
    <w:rsid w:val="00BD0073"/>
    <w:rsid w:val="00BD010D"/>
    <w:rsid w:val="00BD5E33"/>
    <w:rsid w:val="00BD79C3"/>
    <w:rsid w:val="00BD7E6A"/>
    <w:rsid w:val="00BE311D"/>
    <w:rsid w:val="00BF76B5"/>
    <w:rsid w:val="00C00E2D"/>
    <w:rsid w:val="00C0174F"/>
    <w:rsid w:val="00C02C94"/>
    <w:rsid w:val="00C07E34"/>
    <w:rsid w:val="00C10957"/>
    <w:rsid w:val="00C13896"/>
    <w:rsid w:val="00C1465E"/>
    <w:rsid w:val="00C1669B"/>
    <w:rsid w:val="00C25F07"/>
    <w:rsid w:val="00C273C7"/>
    <w:rsid w:val="00C35D53"/>
    <w:rsid w:val="00C36F86"/>
    <w:rsid w:val="00C40804"/>
    <w:rsid w:val="00C41588"/>
    <w:rsid w:val="00C41CD3"/>
    <w:rsid w:val="00C455C7"/>
    <w:rsid w:val="00C47F8D"/>
    <w:rsid w:val="00C53AC1"/>
    <w:rsid w:val="00C57061"/>
    <w:rsid w:val="00C57431"/>
    <w:rsid w:val="00C614C6"/>
    <w:rsid w:val="00C705D7"/>
    <w:rsid w:val="00C712C0"/>
    <w:rsid w:val="00C72C7B"/>
    <w:rsid w:val="00C75FD6"/>
    <w:rsid w:val="00C77C06"/>
    <w:rsid w:val="00C81FB7"/>
    <w:rsid w:val="00C95161"/>
    <w:rsid w:val="00C95842"/>
    <w:rsid w:val="00CA1C93"/>
    <w:rsid w:val="00CA5E8B"/>
    <w:rsid w:val="00CB22A7"/>
    <w:rsid w:val="00CB573E"/>
    <w:rsid w:val="00CB71B1"/>
    <w:rsid w:val="00CB7223"/>
    <w:rsid w:val="00CC109F"/>
    <w:rsid w:val="00CC39F9"/>
    <w:rsid w:val="00CC58AC"/>
    <w:rsid w:val="00CC765D"/>
    <w:rsid w:val="00CD4916"/>
    <w:rsid w:val="00CE0893"/>
    <w:rsid w:val="00CE2F39"/>
    <w:rsid w:val="00CE324F"/>
    <w:rsid w:val="00CE3C22"/>
    <w:rsid w:val="00CE3FD6"/>
    <w:rsid w:val="00CE602E"/>
    <w:rsid w:val="00CF0C83"/>
    <w:rsid w:val="00CF0F29"/>
    <w:rsid w:val="00CF519B"/>
    <w:rsid w:val="00CF6861"/>
    <w:rsid w:val="00D05667"/>
    <w:rsid w:val="00D104FF"/>
    <w:rsid w:val="00D16D03"/>
    <w:rsid w:val="00D23A9C"/>
    <w:rsid w:val="00D31079"/>
    <w:rsid w:val="00D319BE"/>
    <w:rsid w:val="00D33A39"/>
    <w:rsid w:val="00D34FD4"/>
    <w:rsid w:val="00D423E8"/>
    <w:rsid w:val="00D43605"/>
    <w:rsid w:val="00D4746C"/>
    <w:rsid w:val="00D504F4"/>
    <w:rsid w:val="00D5218A"/>
    <w:rsid w:val="00D55D55"/>
    <w:rsid w:val="00D63000"/>
    <w:rsid w:val="00D641A3"/>
    <w:rsid w:val="00D704B5"/>
    <w:rsid w:val="00D72F00"/>
    <w:rsid w:val="00D73571"/>
    <w:rsid w:val="00D74C53"/>
    <w:rsid w:val="00D75A24"/>
    <w:rsid w:val="00D76999"/>
    <w:rsid w:val="00D8647B"/>
    <w:rsid w:val="00D86A12"/>
    <w:rsid w:val="00DA56D7"/>
    <w:rsid w:val="00DB0061"/>
    <w:rsid w:val="00DB1D82"/>
    <w:rsid w:val="00DB287C"/>
    <w:rsid w:val="00DC1645"/>
    <w:rsid w:val="00DC3BE0"/>
    <w:rsid w:val="00DC475B"/>
    <w:rsid w:val="00DC5AD3"/>
    <w:rsid w:val="00DD2ABF"/>
    <w:rsid w:val="00DD2B23"/>
    <w:rsid w:val="00DD42D6"/>
    <w:rsid w:val="00DD5611"/>
    <w:rsid w:val="00DD7B41"/>
    <w:rsid w:val="00DD7BD9"/>
    <w:rsid w:val="00DD7CEB"/>
    <w:rsid w:val="00DE0813"/>
    <w:rsid w:val="00DE1872"/>
    <w:rsid w:val="00DE6196"/>
    <w:rsid w:val="00DF51B7"/>
    <w:rsid w:val="00DF66BF"/>
    <w:rsid w:val="00E00094"/>
    <w:rsid w:val="00E01DE1"/>
    <w:rsid w:val="00E046CB"/>
    <w:rsid w:val="00E125EC"/>
    <w:rsid w:val="00E16017"/>
    <w:rsid w:val="00E179D1"/>
    <w:rsid w:val="00E23BE1"/>
    <w:rsid w:val="00E23C7F"/>
    <w:rsid w:val="00E25989"/>
    <w:rsid w:val="00E2755F"/>
    <w:rsid w:val="00E27EB5"/>
    <w:rsid w:val="00E3485E"/>
    <w:rsid w:val="00E3579F"/>
    <w:rsid w:val="00E4349C"/>
    <w:rsid w:val="00E43A78"/>
    <w:rsid w:val="00E44719"/>
    <w:rsid w:val="00E45CD7"/>
    <w:rsid w:val="00E46B85"/>
    <w:rsid w:val="00E500A9"/>
    <w:rsid w:val="00E50DD9"/>
    <w:rsid w:val="00E55E25"/>
    <w:rsid w:val="00E619D6"/>
    <w:rsid w:val="00E64037"/>
    <w:rsid w:val="00E64C5E"/>
    <w:rsid w:val="00E658CC"/>
    <w:rsid w:val="00E65C1F"/>
    <w:rsid w:val="00E67541"/>
    <w:rsid w:val="00E73A64"/>
    <w:rsid w:val="00E73C13"/>
    <w:rsid w:val="00E74B2F"/>
    <w:rsid w:val="00E75CAA"/>
    <w:rsid w:val="00E82660"/>
    <w:rsid w:val="00E8358D"/>
    <w:rsid w:val="00E91272"/>
    <w:rsid w:val="00E92248"/>
    <w:rsid w:val="00E967F0"/>
    <w:rsid w:val="00E96F0F"/>
    <w:rsid w:val="00E97434"/>
    <w:rsid w:val="00EA2DF4"/>
    <w:rsid w:val="00EA4EF2"/>
    <w:rsid w:val="00EA6A3C"/>
    <w:rsid w:val="00EB0061"/>
    <w:rsid w:val="00EC7CF1"/>
    <w:rsid w:val="00ED0947"/>
    <w:rsid w:val="00ED34D9"/>
    <w:rsid w:val="00ED451F"/>
    <w:rsid w:val="00ED6BAA"/>
    <w:rsid w:val="00ED7C61"/>
    <w:rsid w:val="00EE1F73"/>
    <w:rsid w:val="00EF23E3"/>
    <w:rsid w:val="00EF3A12"/>
    <w:rsid w:val="00EF4D2B"/>
    <w:rsid w:val="00EF6E48"/>
    <w:rsid w:val="00F03A40"/>
    <w:rsid w:val="00F15E68"/>
    <w:rsid w:val="00F16468"/>
    <w:rsid w:val="00F20516"/>
    <w:rsid w:val="00F25CFD"/>
    <w:rsid w:val="00F27358"/>
    <w:rsid w:val="00F32112"/>
    <w:rsid w:val="00F36EFC"/>
    <w:rsid w:val="00F4092D"/>
    <w:rsid w:val="00F412F7"/>
    <w:rsid w:val="00F41A5F"/>
    <w:rsid w:val="00F41D11"/>
    <w:rsid w:val="00F41E2F"/>
    <w:rsid w:val="00F50F1D"/>
    <w:rsid w:val="00F50FB6"/>
    <w:rsid w:val="00F553EA"/>
    <w:rsid w:val="00F55B61"/>
    <w:rsid w:val="00F5664A"/>
    <w:rsid w:val="00F614C5"/>
    <w:rsid w:val="00F64762"/>
    <w:rsid w:val="00F65088"/>
    <w:rsid w:val="00F656C2"/>
    <w:rsid w:val="00F66A28"/>
    <w:rsid w:val="00F737FD"/>
    <w:rsid w:val="00F75A6C"/>
    <w:rsid w:val="00F77F12"/>
    <w:rsid w:val="00F803AC"/>
    <w:rsid w:val="00F8146A"/>
    <w:rsid w:val="00F822D1"/>
    <w:rsid w:val="00F93465"/>
    <w:rsid w:val="00F95373"/>
    <w:rsid w:val="00FA00B0"/>
    <w:rsid w:val="00FA0107"/>
    <w:rsid w:val="00FA04DB"/>
    <w:rsid w:val="00FA1C94"/>
    <w:rsid w:val="00FA3633"/>
    <w:rsid w:val="00FA3D8A"/>
    <w:rsid w:val="00FB03FE"/>
    <w:rsid w:val="00FB2E53"/>
    <w:rsid w:val="00FB3C69"/>
    <w:rsid w:val="00FC1D4F"/>
    <w:rsid w:val="00FC3EE3"/>
    <w:rsid w:val="00FC7083"/>
    <w:rsid w:val="00FC7AD7"/>
    <w:rsid w:val="00FD3929"/>
    <w:rsid w:val="00FD400B"/>
    <w:rsid w:val="00FD5D54"/>
    <w:rsid w:val="00FD5D6B"/>
    <w:rsid w:val="00FD6DCE"/>
    <w:rsid w:val="00FD6F4C"/>
    <w:rsid w:val="00FE5159"/>
    <w:rsid w:val="00FE72B1"/>
    <w:rsid w:val="00FF0A20"/>
    <w:rsid w:val="00FF17F6"/>
    <w:rsid w:val="00FF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D9961E"/>
  <w15:chartTrackingRefBased/>
  <w15:docId w15:val="{07A5CD12-8008-E34F-A3FE-5D4E8266B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56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test">
    <w:name w:val="Formatvorlage1 test"/>
    <w:uiPriority w:val="99"/>
    <w:rsid w:val="00C47F8D"/>
    <w:pPr>
      <w:numPr>
        <w:numId w:val="1"/>
      </w:numPr>
    </w:pPr>
  </w:style>
  <w:style w:type="table" w:styleId="Tabellenraster">
    <w:name w:val="Table Grid"/>
    <w:basedOn w:val="NormaleTabelle"/>
    <w:uiPriority w:val="39"/>
    <w:rsid w:val="00765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0</Words>
  <Characters>8254</Characters>
  <Application>Microsoft Office Word</Application>
  <DocSecurity>0</DocSecurity>
  <Lines>68</Lines>
  <Paragraphs>19</Paragraphs>
  <ScaleCrop>false</ScaleCrop>
  <Company/>
  <LinksUpToDate>false</LinksUpToDate>
  <CharactersWithSpaces>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lock, Sandra</dc:creator>
  <cp:keywords/>
  <dc:description/>
  <cp:lastModifiedBy>Pflock, Sandra</cp:lastModifiedBy>
  <cp:revision>2</cp:revision>
  <dcterms:created xsi:type="dcterms:W3CDTF">2025-11-02T14:01:00Z</dcterms:created>
  <dcterms:modified xsi:type="dcterms:W3CDTF">2025-11-02T14:02:00Z</dcterms:modified>
</cp:coreProperties>
</file>